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6244C" w14:textId="3B587474" w:rsidR="00F70977" w:rsidRPr="00D9553D" w:rsidRDefault="00C00B27" w:rsidP="00C00B27">
      <w:pPr>
        <w:rPr>
          <w:rFonts w:cs="Times New Roman"/>
          <w:color w:val="000000" w:themeColor="text1"/>
        </w:rPr>
      </w:pPr>
      <w:r>
        <w:t>Supplemental Table 3.</w:t>
      </w:r>
      <w:r w:rsidR="00F70977" w:rsidRPr="00D9553D">
        <w:rPr>
          <w:rFonts w:cs="Times New Roman"/>
          <w:color w:val="000000" w:themeColor="text1"/>
        </w:rPr>
        <w:t xml:space="preserve"> Evaluation of randomized trial studies using Revised Cochrane Risk-of-Bias Tool</w:t>
      </w:r>
    </w:p>
    <w:p w14:paraId="696B40F6" w14:textId="77777777" w:rsidR="00F70977" w:rsidRPr="005737D5" w:rsidRDefault="00F70977" w:rsidP="00C00B27">
      <w:pPr>
        <w:rPr>
          <w:rFonts w:eastAsia="Times New Roman" w:cs="Times New Roman"/>
        </w:rPr>
      </w:pPr>
      <w:r w:rsidRPr="005737D5">
        <w:rPr>
          <w:rFonts w:cs="Times New Roman"/>
          <w:noProof/>
          <w:color w:val="000000" w:themeColor="text1"/>
        </w:rPr>
        <w:drawing>
          <wp:inline distT="0" distB="0" distL="0" distR="0" wp14:anchorId="15836739" wp14:editId="6D1BBE3C">
            <wp:extent cx="4420400" cy="4066674"/>
            <wp:effectExtent l="0" t="0" r="0" b="0"/>
            <wp:docPr id="94915799" name="Picture 94915799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4191" cy="4070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816E6" w14:textId="77777777" w:rsidR="00F70977" w:rsidRPr="005737D5" w:rsidRDefault="00F70977" w:rsidP="00C00B27">
      <w:pPr>
        <w:rPr>
          <w:rFonts w:eastAsia="Times New Roman" w:cs="Times New Roman"/>
        </w:rPr>
      </w:pPr>
    </w:p>
    <w:p w14:paraId="2540CB5B" w14:textId="77777777" w:rsidR="00F70977" w:rsidRDefault="00F70977" w:rsidP="00C00B27"/>
    <w:sectPr w:rsidR="00F70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77"/>
    <w:rsid w:val="001E75FE"/>
    <w:rsid w:val="00597E50"/>
    <w:rsid w:val="006A2643"/>
    <w:rsid w:val="00972C68"/>
    <w:rsid w:val="00BA2A8E"/>
    <w:rsid w:val="00C00B27"/>
    <w:rsid w:val="00D9553D"/>
    <w:rsid w:val="00E13D96"/>
    <w:rsid w:val="00F70977"/>
    <w:rsid w:val="00FF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A219"/>
  <w15:chartTrackingRefBased/>
  <w15:docId w15:val="{F52F6ACE-0372-0449-A165-7216B8247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97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9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9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9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9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97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9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0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9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0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97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0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97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0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9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9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ntandrea</dc:creator>
  <cp:keywords/>
  <dc:description/>
  <cp:lastModifiedBy>Jacobson, Joy</cp:lastModifiedBy>
  <cp:revision>3</cp:revision>
  <dcterms:created xsi:type="dcterms:W3CDTF">2024-06-22T03:37:00Z</dcterms:created>
  <dcterms:modified xsi:type="dcterms:W3CDTF">2024-07-02T21:31:00Z</dcterms:modified>
</cp:coreProperties>
</file>